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0C975" w14:textId="338A1012" w:rsidR="00AC6D9D" w:rsidRDefault="00B46B16">
      <w:r w:rsidRPr="00B46B16">
        <w:t>https://www.jianguoyun.com/p/DTPfuHQQ65jsChj0q9IEIAA</w:t>
      </w:r>
    </w:p>
    <w:sectPr w:rsidR="00AC6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B5516" w14:textId="77777777" w:rsidR="00D01C37" w:rsidRDefault="00D01C37" w:rsidP="00B46B16">
      <w:r>
        <w:separator/>
      </w:r>
    </w:p>
  </w:endnote>
  <w:endnote w:type="continuationSeparator" w:id="0">
    <w:p w14:paraId="67D6A89C" w14:textId="77777777" w:rsidR="00D01C37" w:rsidRDefault="00D01C37" w:rsidP="00B46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3294E" w14:textId="77777777" w:rsidR="00D01C37" w:rsidRDefault="00D01C37" w:rsidP="00B46B16">
      <w:r>
        <w:separator/>
      </w:r>
    </w:p>
  </w:footnote>
  <w:footnote w:type="continuationSeparator" w:id="0">
    <w:p w14:paraId="151E0845" w14:textId="77777777" w:rsidR="00D01C37" w:rsidRDefault="00D01C37" w:rsidP="00B46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9D"/>
    <w:rsid w:val="00AC6D9D"/>
    <w:rsid w:val="00B46B16"/>
    <w:rsid w:val="00D0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AC93A4-1681-4506-B3CE-762160DE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B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B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博</dc:creator>
  <cp:keywords/>
  <dc:description/>
  <cp:lastModifiedBy>王 博</cp:lastModifiedBy>
  <cp:revision>2</cp:revision>
  <dcterms:created xsi:type="dcterms:W3CDTF">2022-08-14T14:25:00Z</dcterms:created>
  <dcterms:modified xsi:type="dcterms:W3CDTF">2022-08-14T14:25:00Z</dcterms:modified>
</cp:coreProperties>
</file>